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C9B9E" w14:textId="676F85E9" w:rsidR="0051184C" w:rsidRDefault="00343B87" w:rsidP="0051184C">
      <w:pPr>
        <w:pStyle w:val="BodyText"/>
        <w:ind w:firstLin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upplemental </w:t>
      </w:r>
      <w:r w:rsidR="0051184C">
        <w:rPr>
          <w:rFonts w:ascii="Times New Roman" w:hAnsi="Times New Roman" w:cs="Times New Roman"/>
          <w:szCs w:val="24"/>
        </w:rPr>
        <w:t xml:space="preserve">Table </w:t>
      </w:r>
      <w:r w:rsidR="00942350">
        <w:rPr>
          <w:rFonts w:ascii="Times New Roman" w:hAnsi="Times New Roman" w:cs="Times New Roman"/>
          <w:szCs w:val="24"/>
        </w:rPr>
        <w:t>3</w:t>
      </w:r>
      <w:r w:rsidR="00A828E5">
        <w:rPr>
          <w:rFonts w:ascii="Times New Roman" w:hAnsi="Times New Roman" w:cs="Times New Roman"/>
          <w:szCs w:val="24"/>
        </w:rPr>
        <w:t xml:space="preserve"> Reported cases/100,000 popul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6"/>
        <w:gridCol w:w="1116"/>
        <w:gridCol w:w="1116"/>
        <w:gridCol w:w="1116"/>
        <w:gridCol w:w="3242"/>
      </w:tblGrid>
      <w:tr w:rsidR="00412EDE" w:rsidRPr="001D79E7" w14:paraId="4B386E49" w14:textId="77777777" w:rsidTr="00B42F09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3ECD52F4" w14:textId="77777777" w:rsidR="00412EDE" w:rsidRPr="002E75DC" w:rsidRDefault="00412EDE" w:rsidP="00B42F09">
            <w:pPr>
              <w:pStyle w:val="BodyText"/>
              <w:jc w:val="center"/>
              <w:rPr>
                <w:b/>
                <w:bCs/>
              </w:rPr>
            </w:pPr>
            <w:r w:rsidRPr="002E75DC">
              <w:rPr>
                <w:b/>
                <w:bCs/>
              </w:rPr>
              <w:t>County</w:t>
            </w:r>
          </w:p>
        </w:tc>
        <w:tc>
          <w:tcPr>
            <w:tcW w:w="0" w:type="auto"/>
            <w:vAlign w:val="center"/>
          </w:tcPr>
          <w:p w14:paraId="65F42139" w14:textId="77777777" w:rsidR="00412EDE" w:rsidRPr="002E75DC" w:rsidRDefault="00412EDE" w:rsidP="00B42F09">
            <w:pPr>
              <w:pStyle w:val="BodyText"/>
              <w:jc w:val="center"/>
              <w:rPr>
                <w:b/>
                <w:bCs/>
              </w:rPr>
            </w:pPr>
            <w:r w:rsidRPr="002E75DC">
              <w:rPr>
                <w:b/>
                <w:bCs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14:paraId="61AB6597" w14:textId="77777777" w:rsidR="00412EDE" w:rsidRPr="002E75DC" w:rsidRDefault="00412EDE" w:rsidP="00B42F09">
            <w:pPr>
              <w:pStyle w:val="BodyText"/>
              <w:jc w:val="center"/>
              <w:rPr>
                <w:b/>
                <w:bCs/>
              </w:rPr>
            </w:pPr>
            <w:r w:rsidRPr="002E75DC">
              <w:rPr>
                <w:b/>
                <w:bCs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0765428D" w14:textId="46529B6F" w:rsidR="00412EDE" w:rsidRPr="002E75DC" w:rsidRDefault="00412EDE" w:rsidP="00B42F09">
            <w:pPr>
              <w:pStyle w:val="BodyText"/>
              <w:ind w:firstLine="0"/>
              <w:jc w:val="center"/>
              <w:rPr>
                <w:b/>
                <w:bCs/>
              </w:rPr>
            </w:pPr>
            <w:r w:rsidRPr="002E75DC">
              <w:rPr>
                <w:b/>
                <w:bCs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52B6D5E4" w14:textId="77777777" w:rsidR="00412EDE" w:rsidRPr="002E75DC" w:rsidRDefault="00412EDE" w:rsidP="00B42F09">
            <w:pPr>
              <w:pStyle w:val="BodyText"/>
              <w:ind w:firstLine="0"/>
              <w:jc w:val="center"/>
              <w:rPr>
                <w:b/>
                <w:bCs/>
              </w:rPr>
            </w:pPr>
            <w:r w:rsidRPr="002E75DC">
              <w:rPr>
                <w:b/>
                <w:bCs/>
              </w:rPr>
              <w:t>Historical Average 2012-2016</w:t>
            </w:r>
          </w:p>
        </w:tc>
      </w:tr>
      <w:tr w:rsidR="00412EDE" w:rsidRPr="001D79E7" w14:paraId="371937B5" w14:textId="77777777" w:rsidTr="00346008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EEBB3EB" w14:textId="5D1B56EE" w:rsidR="00412EDE" w:rsidRPr="001D79E7" w:rsidRDefault="00412EDE" w:rsidP="00495E9E">
            <w:pPr>
              <w:pStyle w:val="BodyText"/>
              <w:jc w:val="center"/>
            </w:pPr>
            <w:r w:rsidRPr="001D79E7">
              <w:t>Apach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623090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41.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8EDD743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28.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67DBBD" w14:textId="4BC58694" w:rsidR="00412EDE" w:rsidRPr="001D79E7" w:rsidRDefault="00412EDE" w:rsidP="00495E9E">
            <w:pPr>
              <w:pStyle w:val="BodyText"/>
              <w:jc w:val="center"/>
            </w:pPr>
            <w:r w:rsidRPr="001D79E7">
              <w:t>57.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665B68D" w14:textId="77777777" w:rsidR="00412EDE" w:rsidRPr="001D79E7" w:rsidRDefault="00412EDE" w:rsidP="00495E9E">
            <w:pPr>
              <w:pStyle w:val="BodyText"/>
              <w:jc w:val="center"/>
            </w:pPr>
            <w:r>
              <w:t>22.7</w:t>
            </w:r>
          </w:p>
        </w:tc>
      </w:tr>
      <w:tr w:rsidR="00412EDE" w:rsidRPr="001D79E7" w14:paraId="5B1A7A0E" w14:textId="77777777" w:rsidTr="00B42F0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D7AF797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Cochise</w:t>
            </w:r>
          </w:p>
        </w:tc>
        <w:tc>
          <w:tcPr>
            <w:tcW w:w="0" w:type="auto"/>
          </w:tcPr>
          <w:p w14:paraId="517937B8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23.7</w:t>
            </w:r>
          </w:p>
        </w:tc>
        <w:tc>
          <w:tcPr>
            <w:tcW w:w="0" w:type="auto"/>
            <w:noWrap/>
            <w:vAlign w:val="center"/>
            <w:hideMark/>
          </w:tcPr>
          <w:p w14:paraId="325B5BD8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34.5</w:t>
            </w:r>
          </w:p>
        </w:tc>
        <w:tc>
          <w:tcPr>
            <w:tcW w:w="0" w:type="auto"/>
            <w:noWrap/>
            <w:vAlign w:val="center"/>
            <w:hideMark/>
          </w:tcPr>
          <w:p w14:paraId="75DF4AAD" w14:textId="04E8FBDA" w:rsidR="00412EDE" w:rsidRPr="001D79E7" w:rsidRDefault="00412EDE" w:rsidP="00495E9E">
            <w:pPr>
              <w:pStyle w:val="BodyText"/>
              <w:jc w:val="center"/>
            </w:pPr>
            <w:r w:rsidRPr="001D79E7">
              <w:t>63.5</w:t>
            </w:r>
          </w:p>
        </w:tc>
        <w:tc>
          <w:tcPr>
            <w:tcW w:w="0" w:type="auto"/>
            <w:noWrap/>
            <w:vAlign w:val="center"/>
            <w:hideMark/>
          </w:tcPr>
          <w:p w14:paraId="1240CD8E" w14:textId="71D1C067" w:rsidR="00412EDE" w:rsidRPr="001D79E7" w:rsidRDefault="00412EDE" w:rsidP="00495E9E">
            <w:pPr>
              <w:pStyle w:val="BodyText"/>
              <w:jc w:val="center"/>
            </w:pPr>
            <w:r>
              <w:t>38.8</w:t>
            </w:r>
          </w:p>
        </w:tc>
      </w:tr>
      <w:tr w:rsidR="00412EDE" w:rsidRPr="001D79E7" w14:paraId="12816A2B" w14:textId="77777777" w:rsidTr="00346008">
        <w:trPr>
          <w:trHeight w:val="413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1C95124" w14:textId="7CB8EAF9" w:rsidR="00412EDE" w:rsidRPr="001D79E7" w:rsidRDefault="00412EDE" w:rsidP="00495E9E">
            <w:pPr>
              <w:pStyle w:val="BodyText"/>
              <w:jc w:val="center"/>
            </w:pPr>
            <w:r w:rsidRPr="001D79E7">
              <w:t>Coconino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3A94B1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21.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9671022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31.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1E2CD48" w14:textId="572B7600" w:rsidR="00412EDE" w:rsidRPr="001D79E7" w:rsidRDefault="00412EDE" w:rsidP="00495E9E">
            <w:pPr>
              <w:pStyle w:val="BodyText"/>
              <w:jc w:val="center"/>
            </w:pPr>
            <w:r w:rsidRPr="001D79E7">
              <w:t>36.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4EA1055" w14:textId="4D1D1E7B" w:rsidR="00412EDE" w:rsidRPr="001D79E7" w:rsidRDefault="00412EDE" w:rsidP="00495E9E">
            <w:pPr>
              <w:pStyle w:val="BodyText"/>
              <w:jc w:val="center"/>
            </w:pPr>
            <w:r>
              <w:t>24.8</w:t>
            </w:r>
          </w:p>
        </w:tc>
      </w:tr>
      <w:tr w:rsidR="00412EDE" w:rsidRPr="001D79E7" w14:paraId="15CAEB41" w14:textId="77777777" w:rsidTr="00B42F0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9D2AC92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Gila</w:t>
            </w:r>
          </w:p>
        </w:tc>
        <w:tc>
          <w:tcPr>
            <w:tcW w:w="0" w:type="auto"/>
          </w:tcPr>
          <w:p w14:paraId="7233124F" w14:textId="77777777" w:rsidR="00412EDE" w:rsidRPr="001D79E7" w:rsidRDefault="00412EDE" w:rsidP="00B42F09">
            <w:pPr>
              <w:pStyle w:val="BodyText"/>
            </w:pPr>
            <w:r w:rsidRPr="001D79E7">
              <w:t>112.4</w:t>
            </w:r>
          </w:p>
        </w:tc>
        <w:tc>
          <w:tcPr>
            <w:tcW w:w="0" w:type="auto"/>
            <w:noWrap/>
            <w:vAlign w:val="center"/>
            <w:hideMark/>
          </w:tcPr>
          <w:p w14:paraId="2C526686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83.7</w:t>
            </w:r>
          </w:p>
        </w:tc>
        <w:tc>
          <w:tcPr>
            <w:tcW w:w="0" w:type="auto"/>
            <w:noWrap/>
            <w:vAlign w:val="center"/>
            <w:hideMark/>
          </w:tcPr>
          <w:p w14:paraId="7033E60A" w14:textId="3A77FAAE" w:rsidR="00412EDE" w:rsidRPr="001D79E7" w:rsidRDefault="00412EDE" w:rsidP="00495E9E">
            <w:pPr>
              <w:pStyle w:val="BodyText"/>
              <w:jc w:val="center"/>
            </w:pPr>
            <w:r w:rsidRPr="001D79E7">
              <w:t>135.1</w:t>
            </w:r>
          </w:p>
        </w:tc>
        <w:tc>
          <w:tcPr>
            <w:tcW w:w="0" w:type="auto"/>
            <w:noWrap/>
            <w:vAlign w:val="center"/>
            <w:hideMark/>
          </w:tcPr>
          <w:p w14:paraId="120CF2CA" w14:textId="4288621B" w:rsidR="00412EDE" w:rsidRPr="001D79E7" w:rsidRDefault="00412EDE" w:rsidP="00495E9E">
            <w:pPr>
              <w:pStyle w:val="BodyText"/>
              <w:jc w:val="center"/>
            </w:pPr>
            <w:r>
              <w:t>75.9</w:t>
            </w:r>
          </w:p>
        </w:tc>
      </w:tr>
      <w:tr w:rsidR="00412EDE" w:rsidRPr="001D79E7" w14:paraId="2A560C7F" w14:textId="77777777" w:rsidTr="00B42F0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4AFD51C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Graham</w:t>
            </w:r>
          </w:p>
        </w:tc>
        <w:tc>
          <w:tcPr>
            <w:tcW w:w="0" w:type="auto"/>
          </w:tcPr>
          <w:p w14:paraId="088F6B5E" w14:textId="77777777" w:rsidR="00412EDE" w:rsidRPr="001D79E7" w:rsidRDefault="00412EDE" w:rsidP="00B42F09">
            <w:pPr>
              <w:pStyle w:val="BodyText"/>
            </w:pPr>
            <w:r w:rsidRPr="001D79E7">
              <w:t>46.8</w:t>
            </w:r>
          </w:p>
        </w:tc>
        <w:tc>
          <w:tcPr>
            <w:tcW w:w="0" w:type="auto"/>
            <w:noWrap/>
            <w:vAlign w:val="center"/>
            <w:hideMark/>
          </w:tcPr>
          <w:p w14:paraId="0116A09C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47.2*</w:t>
            </w:r>
          </w:p>
        </w:tc>
        <w:tc>
          <w:tcPr>
            <w:tcW w:w="0" w:type="auto"/>
            <w:noWrap/>
            <w:vAlign w:val="center"/>
            <w:hideMark/>
          </w:tcPr>
          <w:p w14:paraId="5C1C41A2" w14:textId="2FED3787" w:rsidR="00412EDE" w:rsidRPr="001D79E7" w:rsidRDefault="00412EDE" w:rsidP="00495E9E">
            <w:pPr>
              <w:pStyle w:val="BodyText"/>
              <w:jc w:val="center"/>
            </w:pPr>
            <w:r w:rsidRPr="001D79E7">
              <w:t>41.1</w:t>
            </w:r>
          </w:p>
        </w:tc>
        <w:tc>
          <w:tcPr>
            <w:tcW w:w="0" w:type="auto"/>
            <w:noWrap/>
            <w:vAlign w:val="center"/>
            <w:hideMark/>
          </w:tcPr>
          <w:p w14:paraId="430ED033" w14:textId="5C5B47FD" w:rsidR="00412EDE" w:rsidRPr="001D79E7" w:rsidRDefault="00412EDE" w:rsidP="00412EDE">
            <w:pPr>
              <w:pStyle w:val="BodyText"/>
              <w:jc w:val="center"/>
            </w:pPr>
            <w:r>
              <w:t>51.2</w:t>
            </w:r>
          </w:p>
        </w:tc>
      </w:tr>
      <w:tr w:rsidR="00412EDE" w:rsidRPr="001D79E7" w14:paraId="13B60BA4" w14:textId="77777777" w:rsidTr="00B42F0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22A210E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Gre</w:t>
            </w:r>
            <w:r>
              <w:t>e</w:t>
            </w:r>
            <w:r w:rsidRPr="001D79E7">
              <w:t>nlee</w:t>
            </w:r>
          </w:p>
        </w:tc>
        <w:tc>
          <w:tcPr>
            <w:tcW w:w="0" w:type="auto"/>
          </w:tcPr>
          <w:p w14:paraId="6542E369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28.9</w:t>
            </w:r>
          </w:p>
        </w:tc>
        <w:tc>
          <w:tcPr>
            <w:tcW w:w="0" w:type="auto"/>
            <w:noWrap/>
            <w:vAlign w:val="center"/>
            <w:hideMark/>
          </w:tcPr>
          <w:p w14:paraId="521B1E5E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9.5*</w:t>
            </w:r>
          </w:p>
        </w:tc>
        <w:tc>
          <w:tcPr>
            <w:tcW w:w="0" w:type="auto"/>
            <w:noWrap/>
            <w:vAlign w:val="center"/>
            <w:hideMark/>
          </w:tcPr>
          <w:p w14:paraId="7568D336" w14:textId="3D99D043" w:rsidR="00412EDE" w:rsidRPr="001D79E7" w:rsidRDefault="00412EDE" w:rsidP="00495E9E">
            <w:pPr>
              <w:pStyle w:val="BodyText"/>
              <w:jc w:val="center"/>
            </w:pPr>
            <w:r w:rsidRPr="001D79E7">
              <w:t>10.5</w:t>
            </w:r>
          </w:p>
        </w:tc>
        <w:tc>
          <w:tcPr>
            <w:tcW w:w="0" w:type="auto"/>
            <w:noWrap/>
            <w:vAlign w:val="center"/>
            <w:hideMark/>
          </w:tcPr>
          <w:p w14:paraId="517BC15E" w14:textId="24D64A8D" w:rsidR="00412EDE" w:rsidRPr="001D79E7" w:rsidRDefault="00412EDE" w:rsidP="00495E9E">
            <w:pPr>
              <w:pStyle w:val="BodyText"/>
              <w:jc w:val="center"/>
            </w:pPr>
            <w:r>
              <w:t>27.5</w:t>
            </w:r>
          </w:p>
        </w:tc>
      </w:tr>
      <w:tr w:rsidR="00412EDE" w:rsidRPr="001D79E7" w14:paraId="37235A2C" w14:textId="77777777" w:rsidTr="00B42F0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9E959E9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La Paz</w:t>
            </w:r>
          </w:p>
        </w:tc>
        <w:tc>
          <w:tcPr>
            <w:tcW w:w="0" w:type="auto"/>
          </w:tcPr>
          <w:p w14:paraId="182B167D" w14:textId="77777777" w:rsidR="00412EDE" w:rsidRPr="001D79E7" w:rsidRDefault="00412EDE" w:rsidP="00B42F09">
            <w:pPr>
              <w:pStyle w:val="BodyText"/>
            </w:pPr>
            <w:r w:rsidRPr="001D79E7">
              <w:t>80.6</w:t>
            </w:r>
          </w:p>
        </w:tc>
        <w:tc>
          <w:tcPr>
            <w:tcW w:w="0" w:type="auto"/>
            <w:noWrap/>
            <w:vAlign w:val="center"/>
            <w:hideMark/>
          </w:tcPr>
          <w:p w14:paraId="480A80E4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64*</w:t>
            </w:r>
          </w:p>
        </w:tc>
        <w:tc>
          <w:tcPr>
            <w:tcW w:w="0" w:type="auto"/>
            <w:noWrap/>
            <w:vAlign w:val="center"/>
            <w:hideMark/>
          </w:tcPr>
          <w:p w14:paraId="55FF8F9B" w14:textId="50D771A1" w:rsidR="00412EDE" w:rsidRPr="001D79E7" w:rsidRDefault="00412EDE" w:rsidP="00495E9E">
            <w:pPr>
              <w:pStyle w:val="BodyText"/>
              <w:jc w:val="center"/>
            </w:pPr>
            <w:r w:rsidRPr="001D79E7">
              <w:t>104.2</w:t>
            </w:r>
          </w:p>
        </w:tc>
        <w:tc>
          <w:tcPr>
            <w:tcW w:w="0" w:type="auto"/>
            <w:noWrap/>
            <w:vAlign w:val="center"/>
            <w:hideMark/>
          </w:tcPr>
          <w:p w14:paraId="483512E9" w14:textId="7E2B3485" w:rsidR="00412EDE" w:rsidRPr="001D79E7" w:rsidRDefault="00412EDE" w:rsidP="00495E9E">
            <w:pPr>
              <w:pStyle w:val="BodyText"/>
              <w:jc w:val="center"/>
            </w:pPr>
            <w:r>
              <w:t>76.9</w:t>
            </w:r>
          </w:p>
        </w:tc>
      </w:tr>
      <w:tr w:rsidR="00412EDE" w:rsidRPr="001D79E7" w14:paraId="551BA174" w14:textId="77777777" w:rsidTr="00B42F0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247288B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Maricopa</w:t>
            </w:r>
          </w:p>
        </w:tc>
        <w:tc>
          <w:tcPr>
            <w:tcW w:w="0" w:type="auto"/>
          </w:tcPr>
          <w:p w14:paraId="5EEB3F2D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112.9</w:t>
            </w:r>
          </w:p>
        </w:tc>
        <w:tc>
          <w:tcPr>
            <w:tcW w:w="0" w:type="auto"/>
            <w:noWrap/>
            <w:vAlign w:val="center"/>
            <w:hideMark/>
          </w:tcPr>
          <w:p w14:paraId="01E383A8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14:paraId="103E8380" w14:textId="742F1EC7" w:rsidR="00412EDE" w:rsidRPr="001D79E7" w:rsidRDefault="00412EDE" w:rsidP="00495E9E">
            <w:pPr>
              <w:pStyle w:val="BodyText"/>
              <w:jc w:val="center"/>
            </w:pPr>
            <w:r w:rsidRPr="001D79E7">
              <w:t>162.5</w:t>
            </w:r>
          </w:p>
        </w:tc>
        <w:tc>
          <w:tcPr>
            <w:tcW w:w="0" w:type="auto"/>
            <w:noWrap/>
            <w:vAlign w:val="center"/>
            <w:hideMark/>
          </w:tcPr>
          <w:p w14:paraId="49477335" w14:textId="5AAB68D0" w:rsidR="00412EDE" w:rsidRPr="001D79E7" w:rsidRDefault="00412EDE" w:rsidP="00495E9E">
            <w:pPr>
              <w:pStyle w:val="BodyText"/>
              <w:jc w:val="center"/>
            </w:pPr>
            <w:r>
              <w:t>140.0</w:t>
            </w:r>
          </w:p>
        </w:tc>
      </w:tr>
      <w:tr w:rsidR="00412EDE" w:rsidRPr="001D79E7" w14:paraId="784DAC40" w14:textId="77777777" w:rsidTr="00346008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00DB9E2" w14:textId="3A6CD876" w:rsidR="00412EDE" w:rsidRPr="001D79E7" w:rsidRDefault="00412EDE" w:rsidP="00495E9E">
            <w:pPr>
              <w:pStyle w:val="BodyText"/>
              <w:jc w:val="center"/>
            </w:pPr>
            <w:r w:rsidRPr="001D79E7">
              <w:t>Mohav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A0C54E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30.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7BE0FA3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39.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16AB2F0" w14:textId="4EBCAAB5" w:rsidR="00412EDE" w:rsidRPr="001D79E7" w:rsidRDefault="00412EDE" w:rsidP="00495E9E">
            <w:pPr>
              <w:pStyle w:val="BodyText"/>
              <w:jc w:val="center"/>
            </w:pPr>
            <w:r w:rsidRPr="001D79E7">
              <w:t>66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55F690B" w14:textId="19BA3C25" w:rsidR="00412EDE" w:rsidRPr="001D79E7" w:rsidRDefault="00412EDE" w:rsidP="00495E9E">
            <w:pPr>
              <w:pStyle w:val="BodyText"/>
              <w:jc w:val="center"/>
            </w:pPr>
            <w:r>
              <w:t>32.4</w:t>
            </w:r>
          </w:p>
        </w:tc>
      </w:tr>
      <w:tr w:rsidR="00412EDE" w:rsidRPr="001D79E7" w14:paraId="4C2B27CE" w14:textId="77777777" w:rsidTr="00346008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6D60A9C" w14:textId="5FC59833" w:rsidR="00412EDE" w:rsidRPr="001D79E7" w:rsidRDefault="00412EDE" w:rsidP="00495E9E">
            <w:pPr>
              <w:pStyle w:val="BodyText"/>
              <w:jc w:val="center"/>
            </w:pPr>
            <w:r w:rsidRPr="001D79E7">
              <w:t>Navajo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61EA25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40.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36087BA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37.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943AED5" w14:textId="36EDC9AE" w:rsidR="00412EDE" w:rsidRPr="001D79E7" w:rsidRDefault="00412EDE" w:rsidP="00495E9E">
            <w:pPr>
              <w:pStyle w:val="BodyText"/>
              <w:jc w:val="center"/>
            </w:pPr>
            <w:r w:rsidRPr="001D79E7">
              <w:t>61.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496E710" w14:textId="22B379C3" w:rsidR="00412EDE" w:rsidRPr="001D79E7" w:rsidRDefault="00412EDE" w:rsidP="00495E9E">
            <w:pPr>
              <w:pStyle w:val="BodyText"/>
              <w:jc w:val="center"/>
            </w:pPr>
            <w:r>
              <w:t>36.8</w:t>
            </w:r>
          </w:p>
        </w:tc>
      </w:tr>
      <w:tr w:rsidR="00412EDE" w:rsidRPr="001D79E7" w14:paraId="26605CB0" w14:textId="77777777" w:rsidTr="00B42F0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EA2DF41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Pima</w:t>
            </w:r>
          </w:p>
        </w:tc>
        <w:tc>
          <w:tcPr>
            <w:tcW w:w="0" w:type="auto"/>
          </w:tcPr>
          <w:p w14:paraId="395B9D27" w14:textId="77777777" w:rsidR="00412EDE" w:rsidRPr="001D79E7" w:rsidRDefault="00412EDE" w:rsidP="00B42F09">
            <w:pPr>
              <w:pStyle w:val="BodyText"/>
            </w:pPr>
            <w:r w:rsidRPr="001D79E7">
              <w:t>97.8</w:t>
            </w:r>
          </w:p>
        </w:tc>
        <w:tc>
          <w:tcPr>
            <w:tcW w:w="0" w:type="auto"/>
            <w:noWrap/>
            <w:vAlign w:val="center"/>
            <w:hideMark/>
          </w:tcPr>
          <w:p w14:paraId="0AA8A129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94.6</w:t>
            </w:r>
          </w:p>
        </w:tc>
        <w:tc>
          <w:tcPr>
            <w:tcW w:w="0" w:type="auto"/>
            <w:noWrap/>
            <w:vAlign w:val="center"/>
            <w:hideMark/>
          </w:tcPr>
          <w:p w14:paraId="023B5A05" w14:textId="5B5EEF93" w:rsidR="00412EDE" w:rsidRPr="001D79E7" w:rsidRDefault="00412EDE" w:rsidP="00495E9E">
            <w:pPr>
              <w:pStyle w:val="BodyText"/>
              <w:jc w:val="center"/>
            </w:pPr>
            <w:r w:rsidRPr="001D79E7">
              <w:t>136.5</w:t>
            </w:r>
          </w:p>
        </w:tc>
        <w:tc>
          <w:tcPr>
            <w:tcW w:w="0" w:type="auto"/>
            <w:noWrap/>
            <w:vAlign w:val="center"/>
            <w:hideMark/>
          </w:tcPr>
          <w:p w14:paraId="39F9272B" w14:textId="07675972" w:rsidR="00412EDE" w:rsidRPr="001D79E7" w:rsidRDefault="00412EDE" w:rsidP="00495E9E">
            <w:pPr>
              <w:pStyle w:val="BodyText"/>
              <w:jc w:val="center"/>
            </w:pPr>
            <w:r>
              <w:t>110.5</w:t>
            </w:r>
          </w:p>
        </w:tc>
      </w:tr>
      <w:tr w:rsidR="00412EDE" w:rsidRPr="001D79E7" w14:paraId="4D9240BB" w14:textId="77777777" w:rsidTr="00B42F0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9D0A207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Pinal</w:t>
            </w:r>
          </w:p>
        </w:tc>
        <w:tc>
          <w:tcPr>
            <w:tcW w:w="0" w:type="auto"/>
          </w:tcPr>
          <w:p w14:paraId="33E4DB6F" w14:textId="77777777" w:rsidR="00412EDE" w:rsidRPr="001D79E7" w:rsidRDefault="00412EDE" w:rsidP="00B42F09">
            <w:pPr>
              <w:pStyle w:val="BodyText"/>
            </w:pPr>
            <w:r w:rsidRPr="001D79E7">
              <w:t>113.8</w:t>
            </w:r>
          </w:p>
        </w:tc>
        <w:tc>
          <w:tcPr>
            <w:tcW w:w="0" w:type="auto"/>
            <w:noWrap/>
            <w:vAlign w:val="center"/>
            <w:hideMark/>
          </w:tcPr>
          <w:p w14:paraId="6DC2F296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129.1</w:t>
            </w:r>
          </w:p>
        </w:tc>
        <w:tc>
          <w:tcPr>
            <w:tcW w:w="0" w:type="auto"/>
            <w:noWrap/>
            <w:vAlign w:val="center"/>
            <w:hideMark/>
          </w:tcPr>
          <w:p w14:paraId="6AE14659" w14:textId="6A863F8A" w:rsidR="00412EDE" w:rsidRPr="001D79E7" w:rsidRDefault="00412EDE" w:rsidP="00495E9E">
            <w:pPr>
              <w:pStyle w:val="BodyText"/>
              <w:jc w:val="center"/>
            </w:pPr>
            <w:r w:rsidRPr="001D79E7">
              <w:t>20</w:t>
            </w:r>
            <w:r w:rsidR="00D9279A"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5F54A6DC" w14:textId="601B9182" w:rsidR="00412EDE" w:rsidRPr="001D79E7" w:rsidRDefault="00412EDE" w:rsidP="00495E9E">
            <w:pPr>
              <w:pStyle w:val="BodyText"/>
              <w:jc w:val="center"/>
            </w:pPr>
            <w:r>
              <w:t>139.8</w:t>
            </w:r>
          </w:p>
        </w:tc>
      </w:tr>
      <w:tr w:rsidR="00412EDE" w:rsidRPr="001D79E7" w14:paraId="6C2C2673" w14:textId="77777777" w:rsidTr="00B42F0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ECA149B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Santa Cruz</w:t>
            </w:r>
          </w:p>
        </w:tc>
        <w:tc>
          <w:tcPr>
            <w:tcW w:w="0" w:type="auto"/>
          </w:tcPr>
          <w:p w14:paraId="298573DF" w14:textId="77777777" w:rsidR="00412EDE" w:rsidRPr="001D79E7" w:rsidRDefault="00412EDE" w:rsidP="00B42F09">
            <w:pPr>
              <w:pStyle w:val="BodyText"/>
            </w:pPr>
            <w:r w:rsidRPr="001D79E7">
              <w:t>32.0</w:t>
            </w:r>
          </w:p>
        </w:tc>
        <w:tc>
          <w:tcPr>
            <w:tcW w:w="0" w:type="auto"/>
            <w:noWrap/>
            <w:vAlign w:val="center"/>
            <w:hideMark/>
          </w:tcPr>
          <w:p w14:paraId="7FBB0BB3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38.2</w:t>
            </w:r>
          </w:p>
        </w:tc>
        <w:tc>
          <w:tcPr>
            <w:tcW w:w="0" w:type="auto"/>
            <w:noWrap/>
            <w:vAlign w:val="center"/>
            <w:hideMark/>
          </w:tcPr>
          <w:p w14:paraId="45BCBC20" w14:textId="119F6323" w:rsidR="00412EDE" w:rsidRPr="001D79E7" w:rsidRDefault="00412EDE" w:rsidP="00495E9E">
            <w:pPr>
              <w:pStyle w:val="BodyText"/>
              <w:jc w:val="center"/>
            </w:pPr>
            <w:r w:rsidRPr="001D79E7">
              <w:t>53.</w:t>
            </w:r>
            <w:r w:rsidR="00D9279A"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489F941" w14:textId="396E4679" w:rsidR="00412EDE" w:rsidRPr="001D79E7" w:rsidRDefault="00412EDE" w:rsidP="00495E9E">
            <w:pPr>
              <w:pStyle w:val="BodyText"/>
              <w:jc w:val="center"/>
            </w:pPr>
            <w:r>
              <w:t>30.7</w:t>
            </w:r>
          </w:p>
        </w:tc>
      </w:tr>
      <w:tr w:rsidR="00412EDE" w:rsidRPr="001D79E7" w14:paraId="5E5CA28E" w14:textId="77777777" w:rsidTr="00346008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4CC0315" w14:textId="5C66688C" w:rsidR="00412EDE" w:rsidRPr="001D79E7" w:rsidRDefault="00412EDE" w:rsidP="00495E9E">
            <w:pPr>
              <w:pStyle w:val="BodyText"/>
              <w:jc w:val="center"/>
            </w:pPr>
            <w:r w:rsidRPr="001D79E7">
              <w:t>Yavapai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9F3FD4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25.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56083F3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3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2B2FC9C" w14:textId="32DB928B" w:rsidR="00412EDE" w:rsidRPr="001D79E7" w:rsidRDefault="00412EDE" w:rsidP="00495E9E">
            <w:pPr>
              <w:pStyle w:val="BodyText"/>
              <w:jc w:val="center"/>
            </w:pPr>
            <w:r w:rsidRPr="001D79E7">
              <w:t>51.</w:t>
            </w:r>
            <w:r w:rsidR="00D9279A"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791C5C2" w14:textId="5C2806A0" w:rsidR="00412EDE" w:rsidRPr="001D79E7" w:rsidRDefault="00412EDE" w:rsidP="00495E9E">
            <w:pPr>
              <w:pStyle w:val="BodyText"/>
              <w:jc w:val="center"/>
            </w:pPr>
            <w:r>
              <w:t>23.5</w:t>
            </w:r>
          </w:p>
        </w:tc>
      </w:tr>
      <w:tr w:rsidR="00412EDE" w:rsidRPr="0051184C" w14:paraId="230B21EC" w14:textId="77777777" w:rsidTr="00B42F0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2D4FDD3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Yuma</w:t>
            </w:r>
          </w:p>
        </w:tc>
        <w:tc>
          <w:tcPr>
            <w:tcW w:w="0" w:type="auto"/>
          </w:tcPr>
          <w:p w14:paraId="601A5221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12.2</w:t>
            </w:r>
          </w:p>
        </w:tc>
        <w:tc>
          <w:tcPr>
            <w:tcW w:w="0" w:type="auto"/>
            <w:noWrap/>
            <w:vAlign w:val="center"/>
            <w:hideMark/>
          </w:tcPr>
          <w:p w14:paraId="6CCDAAF4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29245338" w14:textId="2C91A082" w:rsidR="00412EDE" w:rsidRPr="001D79E7" w:rsidRDefault="00412EDE" w:rsidP="00495E9E">
            <w:pPr>
              <w:pStyle w:val="BodyText"/>
              <w:jc w:val="center"/>
            </w:pPr>
            <w:r w:rsidRPr="001D79E7">
              <w:t>30.4</w:t>
            </w:r>
          </w:p>
        </w:tc>
        <w:tc>
          <w:tcPr>
            <w:tcW w:w="0" w:type="auto"/>
            <w:noWrap/>
            <w:vAlign w:val="center"/>
            <w:hideMark/>
          </w:tcPr>
          <w:p w14:paraId="7199597E" w14:textId="6373069C" w:rsidR="00412EDE" w:rsidRPr="0051184C" w:rsidRDefault="00412EDE" w:rsidP="00495E9E">
            <w:pPr>
              <w:pStyle w:val="BodyText"/>
              <w:jc w:val="center"/>
            </w:pPr>
            <w:r>
              <w:t>13.3</w:t>
            </w:r>
          </w:p>
        </w:tc>
      </w:tr>
    </w:tbl>
    <w:p w14:paraId="5B88BFDE" w14:textId="77777777" w:rsidR="0051184C" w:rsidRDefault="0051184C" w:rsidP="0051184C">
      <w:pPr>
        <w:pStyle w:val="BodyText"/>
        <w:ind w:firstLine="0"/>
        <w:rPr>
          <w:rFonts w:ascii="Times New Roman" w:hAnsi="Times New Roman" w:cs="Times New Roman"/>
          <w:szCs w:val="24"/>
        </w:rPr>
      </w:pPr>
    </w:p>
    <w:p w14:paraId="28359AF7" w14:textId="0DB49451" w:rsidR="0051184C" w:rsidRDefault="0051184C" w:rsidP="0051184C">
      <w:pPr>
        <w:pStyle w:val="BodyText"/>
        <w:ind w:firstLin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*</w:t>
      </w:r>
      <w:ins w:id="0" w:author="Heather Mead" w:date="2022-07-14T15:17:00Z">
        <w:r w:rsidR="0055757D">
          <w:rPr>
            <w:rFonts w:ascii="Times New Roman" w:hAnsi="Times New Roman" w:cs="Times New Roman"/>
            <w:szCs w:val="24"/>
          </w:rPr>
          <w:t xml:space="preserve">Arizona Health </w:t>
        </w:r>
      </w:ins>
      <w:ins w:id="1" w:author="Heather Mead" w:date="2022-07-14T15:18:00Z">
        <w:r w:rsidR="0055757D">
          <w:rPr>
            <w:rFonts w:ascii="Times New Roman" w:hAnsi="Times New Roman" w:cs="Times New Roman"/>
            <w:szCs w:val="24"/>
          </w:rPr>
          <w:t>Department considers l</w:t>
        </w:r>
      </w:ins>
      <w:del w:id="2" w:author="Heather Mead" w:date="2022-07-14T15:18:00Z">
        <w:r w:rsidDel="0055757D">
          <w:rPr>
            <w:rFonts w:ascii="Times New Roman" w:hAnsi="Times New Roman" w:cs="Times New Roman"/>
            <w:szCs w:val="24"/>
          </w:rPr>
          <w:delText>L</w:delText>
        </w:r>
      </w:del>
      <w:r>
        <w:rPr>
          <w:rFonts w:ascii="Times New Roman" w:hAnsi="Times New Roman" w:cs="Times New Roman"/>
          <w:szCs w:val="24"/>
        </w:rPr>
        <w:t>ess than 20 cases so number is unreliable</w:t>
      </w:r>
    </w:p>
    <w:p w14:paraId="55CD793A" w14:textId="17B123A2" w:rsidR="00546D22" w:rsidRDefault="00546D22" w:rsidP="0051184C">
      <w:pPr>
        <w:pStyle w:val="BodyText"/>
        <w:ind w:firstLin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Retrieved from Arizona Department of Health website.</w:t>
      </w:r>
      <w:ins w:id="3" w:author="Heather Mead" w:date="2022-07-14T15:19:00Z">
        <w:r w:rsidR="0055757D">
          <w:rPr>
            <w:rFonts w:ascii="Times New Roman" w:hAnsi="Times New Roman" w:cs="Times New Roman"/>
            <w:szCs w:val="24"/>
          </w:rPr>
          <w:t xml:space="preserve"> </w:t>
        </w:r>
        <w:r w:rsidR="0055757D" w:rsidRPr="0055757D">
          <w:rPr>
            <w:rFonts w:ascii="Times New Roman" w:hAnsi="Times New Roman" w:cs="Times New Roman"/>
            <w:szCs w:val="24"/>
          </w:rPr>
          <w:t>https://www.azdhs.gov/preparedness/epidemiology-disease-control/valley-fever/index.php#data-reports-publications</w:t>
        </w:r>
      </w:ins>
    </w:p>
    <w:p w14:paraId="0F49F8AE" w14:textId="2CE382C9" w:rsidR="00942350" w:rsidRDefault="00942350" w:rsidP="0051184C">
      <w:pPr>
        <w:pStyle w:val="BodyText"/>
        <w:ind w:firstLine="0"/>
        <w:rPr>
          <w:rFonts w:ascii="Times New Roman" w:hAnsi="Times New Roman" w:cs="Times New Roman"/>
          <w:szCs w:val="24"/>
        </w:rPr>
      </w:pPr>
    </w:p>
    <w:sectPr w:rsidR="00942350" w:rsidSect="004F1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౸)怀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eather Mead">
    <w15:presenceInfo w15:providerId="None" w15:userId="Heather Mea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trackRevisions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1AB"/>
    <w:rsid w:val="00064D2B"/>
    <w:rsid w:val="00073A48"/>
    <w:rsid w:val="00076C2F"/>
    <w:rsid w:val="000A39B6"/>
    <w:rsid w:val="000A56DD"/>
    <w:rsid w:val="000B697A"/>
    <w:rsid w:val="000D2445"/>
    <w:rsid w:val="0013167E"/>
    <w:rsid w:val="00155F8B"/>
    <w:rsid w:val="00196C7D"/>
    <w:rsid w:val="001B233E"/>
    <w:rsid w:val="001B3E42"/>
    <w:rsid w:val="001D79E7"/>
    <w:rsid w:val="001F68BF"/>
    <w:rsid w:val="00211624"/>
    <w:rsid w:val="002177FF"/>
    <w:rsid w:val="00220876"/>
    <w:rsid w:val="00256E80"/>
    <w:rsid w:val="00293398"/>
    <w:rsid w:val="002C4779"/>
    <w:rsid w:val="002E75DC"/>
    <w:rsid w:val="002F1A39"/>
    <w:rsid w:val="003032DA"/>
    <w:rsid w:val="00343B87"/>
    <w:rsid w:val="003449FE"/>
    <w:rsid w:val="00346008"/>
    <w:rsid w:val="00406689"/>
    <w:rsid w:val="00412EDE"/>
    <w:rsid w:val="0041701B"/>
    <w:rsid w:val="00441291"/>
    <w:rsid w:val="00467556"/>
    <w:rsid w:val="00471D83"/>
    <w:rsid w:val="00494F6C"/>
    <w:rsid w:val="00495E9E"/>
    <w:rsid w:val="004C7038"/>
    <w:rsid w:val="004D1FFD"/>
    <w:rsid w:val="004D3F66"/>
    <w:rsid w:val="004F19AF"/>
    <w:rsid w:val="0051184C"/>
    <w:rsid w:val="00531829"/>
    <w:rsid w:val="00546D22"/>
    <w:rsid w:val="0055757D"/>
    <w:rsid w:val="00605AD2"/>
    <w:rsid w:val="00605B06"/>
    <w:rsid w:val="006970C7"/>
    <w:rsid w:val="006C771B"/>
    <w:rsid w:val="006D7EA5"/>
    <w:rsid w:val="00700115"/>
    <w:rsid w:val="00701BD8"/>
    <w:rsid w:val="00725334"/>
    <w:rsid w:val="00727CE7"/>
    <w:rsid w:val="00772CBA"/>
    <w:rsid w:val="00797715"/>
    <w:rsid w:val="00846689"/>
    <w:rsid w:val="0086088E"/>
    <w:rsid w:val="00863F45"/>
    <w:rsid w:val="008D395D"/>
    <w:rsid w:val="008F738E"/>
    <w:rsid w:val="009041AB"/>
    <w:rsid w:val="009260CD"/>
    <w:rsid w:val="00934935"/>
    <w:rsid w:val="00942350"/>
    <w:rsid w:val="0095231E"/>
    <w:rsid w:val="00954099"/>
    <w:rsid w:val="00972877"/>
    <w:rsid w:val="00991766"/>
    <w:rsid w:val="009A2E8A"/>
    <w:rsid w:val="009E34AB"/>
    <w:rsid w:val="009F1AAB"/>
    <w:rsid w:val="00A06C24"/>
    <w:rsid w:val="00A40147"/>
    <w:rsid w:val="00A519CA"/>
    <w:rsid w:val="00A5453B"/>
    <w:rsid w:val="00A828E5"/>
    <w:rsid w:val="00AC62A9"/>
    <w:rsid w:val="00AD1E4B"/>
    <w:rsid w:val="00AD51F1"/>
    <w:rsid w:val="00B005ED"/>
    <w:rsid w:val="00B21D53"/>
    <w:rsid w:val="00B41D9F"/>
    <w:rsid w:val="00B42F09"/>
    <w:rsid w:val="00B766A2"/>
    <w:rsid w:val="00B9054A"/>
    <w:rsid w:val="00BA1877"/>
    <w:rsid w:val="00BA7A63"/>
    <w:rsid w:val="00BD296B"/>
    <w:rsid w:val="00BE212D"/>
    <w:rsid w:val="00C04CC0"/>
    <w:rsid w:val="00C21511"/>
    <w:rsid w:val="00C23DEE"/>
    <w:rsid w:val="00C304D5"/>
    <w:rsid w:val="00C64B8C"/>
    <w:rsid w:val="00C70445"/>
    <w:rsid w:val="00C76FD1"/>
    <w:rsid w:val="00CA3BC4"/>
    <w:rsid w:val="00CE65B8"/>
    <w:rsid w:val="00CF00D2"/>
    <w:rsid w:val="00CF3969"/>
    <w:rsid w:val="00D33E90"/>
    <w:rsid w:val="00D62D58"/>
    <w:rsid w:val="00D7526A"/>
    <w:rsid w:val="00D86A68"/>
    <w:rsid w:val="00D9279A"/>
    <w:rsid w:val="00DB6891"/>
    <w:rsid w:val="00DC11DA"/>
    <w:rsid w:val="00E04768"/>
    <w:rsid w:val="00E739EC"/>
    <w:rsid w:val="00E820D0"/>
    <w:rsid w:val="00EA2403"/>
    <w:rsid w:val="00ED01DB"/>
    <w:rsid w:val="00ED6751"/>
    <w:rsid w:val="00EF2697"/>
    <w:rsid w:val="00EF67F6"/>
    <w:rsid w:val="00F012FC"/>
    <w:rsid w:val="00F05083"/>
    <w:rsid w:val="00F21531"/>
    <w:rsid w:val="00F21C05"/>
    <w:rsid w:val="00F528CB"/>
    <w:rsid w:val="00F57F10"/>
    <w:rsid w:val="00F84757"/>
    <w:rsid w:val="00F848B0"/>
    <w:rsid w:val="00FA7A31"/>
    <w:rsid w:val="00FD5E82"/>
    <w:rsid w:val="00FF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9BE83"/>
  <w14:defaultImageDpi w14:val="32767"/>
  <w15:chartTrackingRefBased/>
  <w15:docId w15:val="{8E4F3EFE-076D-014E-AA17-B9784BE2F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848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877"/>
    <w:pPr>
      <w:pBdr>
        <w:bottom w:val="single" w:sz="12" w:space="1" w:color="2F5496" w:themeColor="accent1" w:themeShade="BF"/>
      </w:pBdr>
      <w:spacing w:before="600" w:after="80"/>
      <w:ind w:firstLine="360"/>
      <w:outlineLvl w:val="0"/>
    </w:pPr>
    <w:rPr>
      <w:rFonts w:ascii="Times" w:eastAsiaTheme="majorEastAsia" w:hAnsi="Times" w:cstheme="minorBidi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BC4"/>
    <w:pPr>
      <w:pBdr>
        <w:bottom w:val="single" w:sz="4" w:space="1" w:color="823B0B" w:themeColor="accent2" w:themeShade="7F"/>
      </w:pBdr>
      <w:spacing w:before="400" w:line="360" w:lineRule="auto"/>
      <w:ind w:firstLine="360"/>
      <w:jc w:val="center"/>
      <w:outlineLvl w:val="1"/>
    </w:pPr>
    <w:rPr>
      <w:rFonts w:ascii="Times" w:eastAsiaTheme="minorEastAsia" w:hAnsi="Times" w:cstheme="minorBidi"/>
      <w:caps/>
      <w:color w:val="833C0B" w:themeColor="accent2" w:themeShade="80"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BC4"/>
    <w:pPr>
      <w:pBdr>
        <w:top w:val="dotted" w:sz="4" w:space="1" w:color="823B0B" w:themeColor="accent2" w:themeShade="7F"/>
        <w:bottom w:val="dotted" w:sz="4" w:space="1" w:color="823B0B" w:themeColor="accent2" w:themeShade="7F"/>
      </w:pBdr>
      <w:spacing w:before="300"/>
      <w:jc w:val="center"/>
      <w:outlineLvl w:val="2"/>
    </w:pPr>
    <w:rPr>
      <w:caps/>
      <w:color w:val="823B0B" w:themeColor="accent2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BC4"/>
    <w:pPr>
      <w:pBdr>
        <w:bottom w:val="dotted" w:sz="4" w:space="1" w:color="C45911" w:themeColor="accent2" w:themeShade="BF"/>
      </w:pBdr>
      <w:spacing w:after="120"/>
      <w:jc w:val="center"/>
      <w:outlineLvl w:val="3"/>
    </w:pPr>
    <w:rPr>
      <w:caps/>
      <w:color w:val="823B0B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BC4"/>
    <w:pPr>
      <w:spacing w:before="320" w:after="120"/>
      <w:jc w:val="center"/>
      <w:outlineLvl w:val="4"/>
    </w:pPr>
    <w:rPr>
      <w:caps/>
      <w:color w:val="823B0B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BC4"/>
    <w:pPr>
      <w:spacing w:after="120"/>
      <w:jc w:val="center"/>
      <w:outlineLvl w:val="5"/>
    </w:pPr>
    <w:rPr>
      <w:caps/>
      <w:color w:val="C45911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BC4"/>
    <w:pPr>
      <w:spacing w:after="120"/>
      <w:jc w:val="center"/>
      <w:outlineLvl w:val="6"/>
    </w:pPr>
    <w:rPr>
      <w:i/>
      <w:iCs/>
      <w:caps/>
      <w:color w:val="C45911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BC4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BC4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877"/>
    <w:rPr>
      <w:rFonts w:ascii="Times" w:eastAsiaTheme="majorEastAsia" w:hAnsi="Times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BC4"/>
    <w:rPr>
      <w:caps/>
      <w:color w:val="833C0B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BC4"/>
    <w:rPr>
      <w:caps/>
      <w:color w:val="823B0B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BC4"/>
    <w:rPr>
      <w:caps/>
      <w:color w:val="823B0B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BC4"/>
    <w:rPr>
      <w:caps/>
      <w:color w:val="823B0B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BC4"/>
    <w:rPr>
      <w:caps/>
      <w:color w:val="C45911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BC4"/>
    <w:rPr>
      <w:i/>
      <w:iCs/>
      <w:caps/>
      <w:color w:val="C45911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BC4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BC4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A3BC4"/>
    <w:pPr>
      <w:spacing w:line="360" w:lineRule="auto"/>
      <w:ind w:firstLine="360"/>
    </w:pPr>
    <w:rPr>
      <w:rFonts w:ascii="Times" w:eastAsiaTheme="minorEastAsia" w:hAnsi="Times" w:cstheme="minorBidi"/>
      <w:caps/>
      <w:color w:val="000000" w:themeColor="text1"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A3BC4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/>
      <w:ind w:firstLine="360"/>
      <w:jc w:val="center"/>
    </w:pPr>
    <w:rPr>
      <w:rFonts w:ascii="Times" w:eastAsiaTheme="minorEastAsia" w:hAnsi="Times" w:cstheme="minorBidi"/>
      <w:caps/>
      <w:color w:val="833C0B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CA3BC4"/>
    <w:rPr>
      <w:caps/>
      <w:color w:val="833C0B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BC4"/>
    <w:pPr>
      <w:spacing w:after="560"/>
      <w:ind w:firstLine="360"/>
      <w:jc w:val="center"/>
    </w:pPr>
    <w:rPr>
      <w:rFonts w:ascii="Times" w:eastAsiaTheme="minorEastAsia" w:hAnsi="Times" w:cstheme="minorBidi"/>
      <w:caps/>
      <w:color w:val="000000" w:themeColor="text1"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CA3BC4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CA3BC4"/>
    <w:rPr>
      <w:b/>
      <w:bCs/>
      <w:color w:val="C45911" w:themeColor="accent2" w:themeShade="BF"/>
      <w:spacing w:val="5"/>
    </w:rPr>
  </w:style>
  <w:style w:type="character" w:styleId="Emphasis">
    <w:name w:val="Emphasis"/>
    <w:uiPriority w:val="20"/>
    <w:qFormat/>
    <w:rsid w:val="00CA3BC4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CA3BC4"/>
    <w:pPr>
      <w:ind w:firstLine="360"/>
    </w:pPr>
    <w:rPr>
      <w:rFonts w:ascii="Times" w:eastAsiaTheme="minorEastAsia" w:hAnsi="Times" w:cstheme="minorBidi"/>
      <w:color w:val="000000" w:themeColor="text1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CA3BC4"/>
  </w:style>
  <w:style w:type="paragraph" w:styleId="ListParagraph">
    <w:name w:val="List Paragraph"/>
    <w:basedOn w:val="Normal"/>
    <w:uiPriority w:val="34"/>
    <w:qFormat/>
    <w:rsid w:val="00CA3BC4"/>
    <w:pPr>
      <w:spacing w:line="360" w:lineRule="auto"/>
      <w:ind w:left="720" w:firstLine="360"/>
      <w:contextualSpacing/>
    </w:pPr>
    <w:rPr>
      <w:rFonts w:ascii="Times" w:eastAsiaTheme="minorEastAsia" w:hAnsi="Times" w:cstheme="minorBidi"/>
      <w:color w:val="000000" w:themeColor="text1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CA3BC4"/>
    <w:pPr>
      <w:spacing w:line="360" w:lineRule="auto"/>
      <w:ind w:firstLine="360"/>
    </w:pPr>
    <w:rPr>
      <w:rFonts w:ascii="Times" w:eastAsiaTheme="minorEastAsia" w:hAnsi="Times" w:cstheme="minorBidi"/>
      <w:i/>
      <w:iCs/>
      <w:color w:val="000000" w:themeColor="text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A3BC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BC4"/>
    <w:pPr>
      <w:pBdr>
        <w:top w:val="dotted" w:sz="2" w:space="10" w:color="833C0B" w:themeColor="accent2" w:themeShade="80"/>
        <w:bottom w:val="dotted" w:sz="2" w:space="4" w:color="833C0B" w:themeColor="accent2" w:themeShade="80"/>
      </w:pBdr>
      <w:spacing w:before="160" w:line="300" w:lineRule="auto"/>
      <w:ind w:left="1440" w:right="1440" w:firstLine="360"/>
    </w:pPr>
    <w:rPr>
      <w:rFonts w:ascii="Times" w:eastAsiaTheme="minorEastAsia" w:hAnsi="Times" w:cstheme="minorBidi"/>
      <w:caps/>
      <w:color w:val="823B0B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BC4"/>
    <w:rPr>
      <w:caps/>
      <w:color w:val="823B0B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CA3BC4"/>
    <w:rPr>
      <w:i/>
      <w:iCs/>
    </w:rPr>
  </w:style>
  <w:style w:type="character" w:styleId="IntenseEmphasis">
    <w:name w:val="Intense Emphasis"/>
    <w:uiPriority w:val="21"/>
    <w:qFormat/>
    <w:rsid w:val="00CA3BC4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CA3BC4"/>
    <w:rPr>
      <w:rFonts w:asciiTheme="minorHAnsi" w:eastAsiaTheme="minorEastAsia" w:hAnsiTheme="minorHAnsi" w:cstheme="minorBidi"/>
      <w:i/>
      <w:iCs/>
      <w:color w:val="823B0B" w:themeColor="accent2" w:themeShade="7F"/>
    </w:rPr>
  </w:style>
  <w:style w:type="character" w:styleId="IntenseReference">
    <w:name w:val="Intense Reference"/>
    <w:uiPriority w:val="32"/>
    <w:qFormat/>
    <w:rsid w:val="00CA3BC4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character" w:styleId="BookTitle">
    <w:name w:val="Book Title"/>
    <w:uiPriority w:val="33"/>
    <w:qFormat/>
    <w:rsid w:val="00CA3BC4"/>
    <w:rPr>
      <w:caps/>
      <w:color w:val="823B0B" w:themeColor="accent2" w:themeShade="7F"/>
      <w:spacing w:val="5"/>
      <w:u w:color="823B0B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BC4"/>
    <w:pPr>
      <w:outlineLvl w:val="9"/>
    </w:pPr>
  </w:style>
  <w:style w:type="paragraph" w:styleId="BodyText">
    <w:name w:val="Body Text"/>
    <w:basedOn w:val="Normal"/>
    <w:link w:val="BodyTextChar"/>
    <w:uiPriority w:val="99"/>
    <w:unhideWhenUsed/>
    <w:rsid w:val="00972877"/>
    <w:pPr>
      <w:spacing w:after="120" w:line="360" w:lineRule="auto"/>
      <w:ind w:firstLine="360"/>
    </w:pPr>
    <w:rPr>
      <w:rFonts w:ascii="Times" w:eastAsiaTheme="minorEastAsia" w:hAnsi="Times" w:cstheme="minorBidi"/>
      <w:color w:val="000000" w:themeColor="text1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972877"/>
    <w:rPr>
      <w:rFonts w:ascii="Times" w:eastAsiaTheme="minorEastAsia" w:hAnsi="Times" w:cstheme="minorBidi"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A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A63"/>
    <w:rPr>
      <w:rFonts w:ascii="Times New Roman" w:eastAsiaTheme="minorEastAsia" w:hAnsi="Times New Roman" w:cs="Times New Roman"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9041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05AD2"/>
    <w:rPr>
      <w:color w:val="0000FF"/>
      <w:u w:val="single"/>
    </w:rPr>
  </w:style>
  <w:style w:type="paragraph" w:styleId="Revision">
    <w:name w:val="Revision"/>
    <w:hidden/>
    <w:uiPriority w:val="99"/>
    <w:semiHidden/>
    <w:rsid w:val="005575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3721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33654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9283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90899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4619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66580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720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436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9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50361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44321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224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8239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9736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231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3225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395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5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4606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4928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54518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0306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939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89374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6087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0821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1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255576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4244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36784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330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1016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056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26486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24399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7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ynn Mead</dc:creator>
  <cp:keywords/>
  <dc:description/>
  <cp:lastModifiedBy>Heather Mead</cp:lastModifiedBy>
  <cp:revision>2</cp:revision>
  <dcterms:created xsi:type="dcterms:W3CDTF">2022-07-14T22:22:00Z</dcterms:created>
  <dcterms:modified xsi:type="dcterms:W3CDTF">2022-07-14T22:22:00Z</dcterms:modified>
</cp:coreProperties>
</file>